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338" w:rsidRDefault="00616338" w:rsidP="00616338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48498B">
        <w:rPr>
          <w:rFonts w:ascii="Arial" w:hAnsi="Arial" w:cs="Arial"/>
          <w:b/>
          <w:sz w:val="18"/>
          <w:szCs w:val="18"/>
          <w:lang w:val="en-US"/>
        </w:rPr>
        <w:t>Supporting Information Table S2:</w:t>
      </w:r>
      <w:r w:rsidRPr="0048498B">
        <w:rPr>
          <w:rFonts w:ascii="Arial" w:hAnsi="Arial" w:cs="Arial"/>
          <w:sz w:val="18"/>
          <w:szCs w:val="18"/>
          <w:lang w:val="en-US"/>
        </w:rPr>
        <w:t xml:space="preserve"> statistical evaluation of surface receptor modulation (linear regression) </w:t>
      </w:r>
    </w:p>
    <w:tbl>
      <w:tblPr>
        <w:tblW w:w="103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880"/>
        <w:gridCol w:w="880"/>
        <w:gridCol w:w="1820"/>
        <w:gridCol w:w="865"/>
        <w:gridCol w:w="865"/>
        <w:gridCol w:w="1833"/>
      </w:tblGrid>
      <w:tr w:rsidR="00616338" w:rsidRPr="00616338" w:rsidTr="003070FE">
        <w:trPr>
          <w:trHeight w:val="525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urface</w:t>
            </w:r>
            <w:proofErr w:type="spellEnd"/>
            <w:r w:rsidRPr="006163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163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rkers</w:t>
            </w:r>
            <w:proofErr w:type="spellEnd"/>
          </w:p>
        </w:tc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ealthy</w:t>
            </w:r>
            <w:proofErr w:type="spellEnd"/>
            <w:r w:rsidRPr="006163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163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onors</w:t>
            </w:r>
            <w:proofErr w:type="spellEnd"/>
          </w:p>
        </w:tc>
        <w:tc>
          <w:tcPr>
            <w:tcW w:w="3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KTx</w:t>
            </w:r>
            <w:proofErr w:type="spellEnd"/>
            <w:r w:rsidRPr="006163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163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tients</w:t>
            </w:r>
            <w:proofErr w:type="spellEnd"/>
          </w:p>
        </w:tc>
      </w:tr>
      <w:tr w:rsidR="00616338" w:rsidRPr="00616338" w:rsidTr="003070FE">
        <w:trPr>
          <w:trHeight w:val="525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r²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616338">
              <w:rPr>
                <w:rFonts w:ascii="Calibri" w:eastAsia="Times New Roman" w:hAnsi="Calibri" w:cs="Calibri"/>
                <w:color w:val="000000"/>
                <w:lang w:val="en-US" w:eastAsia="de-DE"/>
              </w:rPr>
              <w:t>slope</w:t>
            </w:r>
            <w:proofErr w:type="gramEnd"/>
            <w:r w:rsidRPr="0061633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ignificantly deviant from zero?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r²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616338">
              <w:rPr>
                <w:rFonts w:ascii="Calibri" w:eastAsia="Times New Roman" w:hAnsi="Calibri" w:cs="Calibri"/>
                <w:color w:val="000000"/>
                <w:lang w:val="en-US" w:eastAsia="de-DE"/>
              </w:rPr>
              <w:t>slope</w:t>
            </w:r>
            <w:proofErr w:type="gramEnd"/>
            <w:r w:rsidRPr="0061633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ignificantly deviant from zero?</w:t>
            </w:r>
          </w:p>
        </w:tc>
      </w:tr>
      <w:tr w:rsidR="00616338" w:rsidRPr="00616338" w:rsidTr="003070FE">
        <w:trPr>
          <w:trHeight w:val="525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CD16/CD226 (CD56</w:t>
            </w:r>
            <w:r w:rsidRPr="00616338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dim</w:t>
            </w: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NK </w:t>
            </w: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cells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438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19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2046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4760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226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0161)</w:t>
            </w:r>
          </w:p>
        </w:tc>
      </w:tr>
      <w:tr w:rsidR="00616338" w:rsidRPr="00616338" w:rsidTr="003070FE">
        <w:trPr>
          <w:trHeight w:val="525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CD16/CD161 (CD56</w:t>
            </w:r>
            <w:r w:rsidRPr="00616338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dim</w:t>
            </w: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NK </w:t>
            </w: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cells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232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0538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4924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5508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303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0043)</w:t>
            </w:r>
          </w:p>
        </w:tc>
      </w:tr>
      <w:tr w:rsidR="00616338" w:rsidRPr="00616338" w:rsidTr="003070FE">
        <w:trPr>
          <w:trHeight w:val="525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CD16/CD69 (CD56</w:t>
            </w:r>
            <w:r w:rsidRPr="00616338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dim</w:t>
            </w: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NK </w:t>
            </w: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cells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107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011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7529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5312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282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0052)</w:t>
            </w:r>
          </w:p>
        </w:tc>
      </w:tr>
      <w:tr w:rsidR="00616338" w:rsidRPr="00616338" w:rsidTr="003070FE">
        <w:trPr>
          <w:trHeight w:val="525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CD16/CD25 (CD56</w:t>
            </w:r>
            <w:r w:rsidRPr="00616338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dim</w:t>
            </w: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NK </w:t>
            </w: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cells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204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0417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5465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191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0365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3497)</w:t>
            </w:r>
          </w:p>
        </w:tc>
      </w:tr>
      <w:tr w:rsidR="00616338" w:rsidRPr="00616338" w:rsidTr="003070FE">
        <w:trPr>
          <w:trHeight w:val="525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CD16/HLA-DR (CD56</w:t>
            </w:r>
            <w:r w:rsidRPr="00616338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 xml:space="preserve">dim </w:t>
            </w: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K </w:t>
            </w: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cells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364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13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2712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1759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0309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4108)</w:t>
            </w:r>
          </w:p>
        </w:tc>
      </w:tr>
      <w:tr w:rsidR="00616338" w:rsidRPr="00616338" w:rsidTr="003070FE">
        <w:trPr>
          <w:trHeight w:val="525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val="en-US" w:eastAsia="de-DE"/>
              </w:rPr>
              <w:t>CD16/CD25 (CD56</w:t>
            </w:r>
            <w:r w:rsidRPr="00616338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bright</w:t>
            </w:r>
            <w:r w:rsidRPr="0061633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NK cells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44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197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1710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15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0.0234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6338" w:rsidRPr="00616338" w:rsidRDefault="00616338" w:rsidP="00307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6163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p=0.4653)</w:t>
            </w:r>
          </w:p>
        </w:tc>
      </w:tr>
    </w:tbl>
    <w:p w:rsidR="00616338" w:rsidRPr="0048498B" w:rsidRDefault="00616338" w:rsidP="00616338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p w:rsidR="007E4275" w:rsidRPr="00616338" w:rsidRDefault="007E4275" w:rsidP="00616338">
      <w:pPr>
        <w:rPr>
          <w:lang w:val="en-US"/>
        </w:rPr>
      </w:pPr>
    </w:p>
    <w:sectPr w:rsidR="007E4275" w:rsidRPr="00616338" w:rsidSect="00616338">
      <w:pgSz w:w="11906" w:h="16838"/>
      <w:pgMar w:top="1417" w:right="141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338"/>
    <w:rsid w:val="002676C9"/>
    <w:rsid w:val="00292807"/>
    <w:rsid w:val="00613FC7"/>
    <w:rsid w:val="00616338"/>
    <w:rsid w:val="006B57F6"/>
    <w:rsid w:val="007E4275"/>
    <w:rsid w:val="00905E63"/>
    <w:rsid w:val="00971156"/>
    <w:rsid w:val="00A64493"/>
    <w:rsid w:val="00AD276D"/>
    <w:rsid w:val="00CB1A03"/>
    <w:rsid w:val="00E54B12"/>
    <w:rsid w:val="00E748B0"/>
    <w:rsid w:val="00F6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0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dörfl, Christine Dr.</dc:creator>
  <cp:lastModifiedBy>Neudörfl, Christine Dr.</cp:lastModifiedBy>
  <cp:revision>1</cp:revision>
  <dcterms:created xsi:type="dcterms:W3CDTF">2015-05-26T09:50:00Z</dcterms:created>
  <dcterms:modified xsi:type="dcterms:W3CDTF">2015-05-26T11:44:00Z</dcterms:modified>
</cp:coreProperties>
</file>